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5ECB3" w14:textId="67D5F48D" w:rsidR="00D20B1F" w:rsidRPr="0066627F" w:rsidRDefault="00BC0934" w:rsidP="0066627F">
      <w:pPr>
        <w:spacing w:after="0"/>
        <w:rPr>
          <w:rFonts w:ascii="Arial" w:hAnsi="Arial" w:cs="Arial"/>
          <w:b/>
          <w:color w:val="000000"/>
          <w:sz w:val="28"/>
          <w:szCs w:val="28"/>
        </w:rPr>
      </w:pPr>
      <w:r w:rsidRPr="0066627F">
        <w:rPr>
          <w:rFonts w:ascii="Arial" w:hAnsi="Arial" w:cs="Arial"/>
          <w:b/>
          <w:color w:val="000000"/>
          <w:sz w:val="28"/>
          <w:szCs w:val="28"/>
        </w:rPr>
        <w:t>Supplementary Appendix</w:t>
      </w:r>
    </w:p>
    <w:p w14:paraId="11F9000E" w14:textId="36211A26" w:rsidR="006C3107" w:rsidRPr="007154CD" w:rsidRDefault="00BC0934" w:rsidP="007154CD">
      <w:pPr>
        <w:rPr>
          <w:rFonts w:ascii="Arial" w:hAnsi="Arial" w:cs="Arial"/>
          <w:bCs/>
          <w:color w:val="000000"/>
          <w:sz w:val="26"/>
          <w:szCs w:val="26"/>
        </w:rPr>
      </w:pPr>
      <w:r w:rsidRPr="007154CD">
        <w:rPr>
          <w:rFonts w:ascii="Arial" w:hAnsi="Arial" w:cs="Arial"/>
          <w:bCs/>
          <w:color w:val="000000"/>
          <w:sz w:val="26"/>
          <w:szCs w:val="26"/>
        </w:rPr>
        <w:t>RESULTS</w:t>
      </w:r>
    </w:p>
    <w:p w14:paraId="505A2F67" w14:textId="0A1E6110" w:rsidR="00F43F6F" w:rsidRPr="007154CD" w:rsidRDefault="00F43F6F">
      <w:pPr>
        <w:rPr>
          <w:rFonts w:ascii="Arial" w:hAnsi="Arial" w:cs="Arial"/>
          <w:color w:val="000000"/>
          <w:sz w:val="24"/>
          <w:szCs w:val="24"/>
        </w:rPr>
      </w:pPr>
      <w:r w:rsidRPr="007154CD">
        <w:rPr>
          <w:rFonts w:ascii="Arial" w:hAnsi="Arial" w:cs="Arial"/>
          <w:iCs/>
          <w:color w:val="000000"/>
          <w:sz w:val="24"/>
          <w:szCs w:val="24"/>
        </w:rPr>
        <w:t>T</w:t>
      </w:r>
      <w:r w:rsidR="00EC1EC9" w:rsidRPr="007154CD">
        <w:rPr>
          <w:rFonts w:ascii="Arial" w:hAnsi="Arial" w:cs="Arial"/>
          <w:iCs/>
          <w:color w:val="000000"/>
          <w:sz w:val="24"/>
          <w:szCs w:val="24"/>
        </w:rPr>
        <w:t>ime-to-event endpoints</w:t>
      </w:r>
    </w:p>
    <w:p w14:paraId="5A1EF2EB" w14:textId="4A7E58A6" w:rsidR="00EF5DF5" w:rsidRPr="007154CD" w:rsidRDefault="00EF5DF5">
      <w:pPr>
        <w:spacing w:after="0"/>
        <w:rPr>
          <w:rFonts w:ascii="Arial" w:hAnsi="Arial" w:cs="Arial"/>
          <w:color w:val="000000"/>
          <w:sz w:val="24"/>
          <w:szCs w:val="24"/>
        </w:rPr>
      </w:pPr>
      <w:r w:rsidRPr="007154CD">
        <w:rPr>
          <w:rFonts w:ascii="Arial" w:hAnsi="Arial" w:cs="Arial"/>
          <w:color w:val="000000"/>
          <w:sz w:val="24"/>
          <w:szCs w:val="24"/>
        </w:rPr>
        <w:t>O</w:t>
      </w:r>
      <w:r w:rsidR="00EC1EC9" w:rsidRPr="007154CD">
        <w:rPr>
          <w:rFonts w:ascii="Arial" w:hAnsi="Arial" w:cs="Arial"/>
          <w:color w:val="000000"/>
          <w:sz w:val="24"/>
          <w:szCs w:val="24"/>
        </w:rPr>
        <w:t>verall survival</w:t>
      </w:r>
    </w:p>
    <w:p w14:paraId="7630D628" w14:textId="4E637F7E" w:rsidR="00F0276A" w:rsidRPr="007154CD" w:rsidRDefault="00F0276A">
      <w:pPr>
        <w:spacing w:after="0"/>
        <w:rPr>
          <w:rFonts w:ascii="Arial" w:hAnsi="Arial" w:cs="Arial"/>
          <w:bCs/>
          <w:i/>
          <w:iCs/>
          <w:color w:val="000000"/>
          <w:sz w:val="22"/>
          <w:szCs w:val="22"/>
        </w:rPr>
      </w:pPr>
      <w:r w:rsidRPr="007154CD">
        <w:rPr>
          <w:rFonts w:ascii="Arial" w:hAnsi="Arial" w:cs="Arial"/>
          <w:bCs/>
          <w:i/>
          <w:iCs/>
          <w:color w:val="000000"/>
          <w:sz w:val="22"/>
          <w:szCs w:val="22"/>
        </w:rPr>
        <w:t>Univariable analysis</w:t>
      </w:r>
    </w:p>
    <w:p w14:paraId="7D4E85FB" w14:textId="61B33D60" w:rsidR="00EE440A" w:rsidRPr="007154CD" w:rsidRDefault="008E6F2D">
      <w:pPr>
        <w:rPr>
          <w:rFonts w:ascii="Arial" w:hAnsi="Arial" w:cs="Arial"/>
          <w:bCs/>
          <w:color w:val="000000"/>
          <w:sz w:val="22"/>
          <w:szCs w:val="22"/>
        </w:rPr>
      </w:pPr>
      <w:r w:rsidRPr="007154CD">
        <w:rPr>
          <w:rFonts w:ascii="Arial" w:hAnsi="Arial" w:cs="Arial"/>
          <w:color w:val="000000"/>
          <w:sz w:val="22"/>
          <w:szCs w:val="22"/>
        </w:rPr>
        <w:t xml:space="preserve">Overall survival </w:t>
      </w:r>
      <w:r w:rsidR="005D027C" w:rsidRPr="007154CD">
        <w:rPr>
          <w:rFonts w:ascii="Arial" w:hAnsi="Arial" w:cs="Arial"/>
          <w:color w:val="000000"/>
          <w:sz w:val="22"/>
          <w:szCs w:val="22"/>
        </w:rPr>
        <w:t>(OS)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was statistically significantly different across race groups based on univariable analysis (</w:t>
      </w:r>
      <w:r w:rsidR="00D8153A" w:rsidRPr="007154CD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>=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0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.002). Median OS (unadjusted) was 112.6 months (95% </w:t>
      </w:r>
      <w:r w:rsidR="00222790" w:rsidRPr="007154CD">
        <w:rPr>
          <w:rFonts w:ascii="Arial" w:hAnsi="Arial" w:cs="Arial"/>
          <w:color w:val="000000"/>
          <w:sz w:val="22"/>
          <w:szCs w:val="22"/>
        </w:rPr>
        <w:t>confidence interval [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>CI</w:t>
      </w:r>
      <w:r w:rsidR="00222790" w:rsidRPr="007154CD">
        <w:rPr>
          <w:rFonts w:ascii="Arial" w:hAnsi="Arial" w:cs="Arial"/>
          <w:color w:val="000000"/>
          <w:sz w:val="22"/>
          <w:szCs w:val="22"/>
        </w:rPr>
        <w:t>]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>,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97.0</w:t>
      </w:r>
      <w:r w:rsidR="00EE440A" w:rsidRPr="007154CD">
        <w:rPr>
          <w:rFonts w:ascii="Arial" w:hAnsi="Arial" w:cs="Arial" w:hint="eastAsia"/>
          <w:color w:val="000000"/>
          <w:sz w:val="22"/>
          <w:szCs w:val="22"/>
        </w:rPr>
        <w:t>–</w:t>
      </w:r>
      <w:r w:rsidR="005D027C" w:rsidRPr="007154CD">
        <w:rPr>
          <w:rFonts w:ascii="Arial" w:hAnsi="Arial" w:cs="Arial"/>
          <w:color w:val="000000"/>
          <w:sz w:val="22"/>
          <w:szCs w:val="22"/>
        </w:rPr>
        <w:t>n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ot available [NA]) for </w:t>
      </w:r>
      <w:r w:rsidR="0025170F" w:rsidRPr="007154CD">
        <w:rPr>
          <w:rFonts w:ascii="Arial" w:hAnsi="Arial" w:cs="Arial"/>
          <w:color w:val="000000"/>
          <w:sz w:val="22"/>
          <w:szCs w:val="22"/>
        </w:rPr>
        <w:t>Black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patients, 112.5 months (95% CI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>,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96.9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>NA) for Hispanic or Latino patients, NA (95% CI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>,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96.6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>NA) for Asian patients, and 88.3 months (95% CI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>,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84.2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93.0) for White patients </w:t>
      </w:r>
      <w:r w:rsidR="00EE440A" w:rsidRPr="007154CD">
        <w:rPr>
          <w:rFonts w:ascii="Arial" w:hAnsi="Arial" w:cs="Arial"/>
          <w:bCs/>
          <w:color w:val="000000"/>
          <w:sz w:val="22"/>
          <w:szCs w:val="22"/>
        </w:rPr>
        <w:t>(</w:t>
      </w:r>
      <w:r w:rsidR="00FA29A8" w:rsidRPr="007154CD">
        <w:rPr>
          <w:rFonts w:ascii="Arial" w:hAnsi="Arial" w:cs="Arial"/>
          <w:bCs/>
          <w:color w:val="000000"/>
          <w:sz w:val="22"/>
          <w:szCs w:val="22"/>
        </w:rPr>
        <w:t xml:space="preserve">Suppl </w:t>
      </w:r>
      <w:r w:rsidR="00EE440A" w:rsidRPr="007154CD">
        <w:rPr>
          <w:rFonts w:ascii="Arial" w:hAnsi="Arial" w:cs="Arial"/>
          <w:bCs/>
          <w:color w:val="000000"/>
          <w:sz w:val="22"/>
          <w:szCs w:val="22"/>
        </w:rPr>
        <w:t xml:space="preserve">Figure </w:t>
      </w:r>
      <w:r w:rsidR="00FA29A8" w:rsidRPr="007154CD">
        <w:rPr>
          <w:rFonts w:ascii="Arial" w:hAnsi="Arial" w:cs="Arial"/>
          <w:bCs/>
          <w:color w:val="000000"/>
          <w:sz w:val="22"/>
          <w:szCs w:val="22"/>
        </w:rPr>
        <w:t>1</w:t>
      </w:r>
      <w:r w:rsidR="00BC0934" w:rsidRPr="0066627F">
        <w:rPr>
          <w:rFonts w:ascii="Arial" w:hAnsi="Arial" w:cs="Arial"/>
          <w:bCs/>
          <w:color w:val="000000"/>
          <w:sz w:val="22"/>
          <w:szCs w:val="22"/>
        </w:rPr>
        <w:t>A</w:t>
      </w:r>
      <w:r w:rsidR="00EE440A" w:rsidRPr="007154CD">
        <w:rPr>
          <w:rFonts w:ascii="Arial" w:hAnsi="Arial" w:cs="Arial"/>
          <w:bCs/>
          <w:color w:val="000000"/>
          <w:sz w:val="22"/>
          <w:szCs w:val="22"/>
        </w:rPr>
        <w:t>);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respective </w:t>
      </w:r>
      <w:r w:rsidR="00F966FF" w:rsidRPr="007154CD">
        <w:rPr>
          <w:rFonts w:ascii="Arial" w:hAnsi="Arial" w:cs="Arial"/>
          <w:color w:val="000000"/>
          <w:sz w:val="22"/>
          <w:szCs w:val="22"/>
        </w:rPr>
        <w:t>hazard ratios (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>HRs</w:t>
      </w:r>
      <w:r w:rsidR="00F966FF" w:rsidRPr="007154CD">
        <w:rPr>
          <w:rFonts w:ascii="Arial" w:hAnsi="Arial" w:cs="Arial"/>
          <w:color w:val="000000"/>
          <w:sz w:val="22"/>
          <w:szCs w:val="22"/>
        </w:rPr>
        <w:t>)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were 0.76 [95% CI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>,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0.63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>0.93], 0.79 [95% CI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>,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0.65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>0.95] and 0.73 [95% CI</w:t>
      </w:r>
      <w:r w:rsidR="00D8153A" w:rsidRPr="007154CD">
        <w:rPr>
          <w:rFonts w:ascii="Arial" w:hAnsi="Arial" w:cs="Arial"/>
          <w:color w:val="000000"/>
          <w:sz w:val="22"/>
          <w:szCs w:val="22"/>
        </w:rPr>
        <w:t>,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0.52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>1.02], vs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.</w:t>
      </w:r>
      <w:r w:rsidR="00EE440A" w:rsidRPr="007154CD">
        <w:rPr>
          <w:rFonts w:ascii="Arial" w:hAnsi="Arial" w:cs="Arial"/>
          <w:color w:val="000000"/>
          <w:sz w:val="22"/>
          <w:szCs w:val="22"/>
        </w:rPr>
        <w:t xml:space="preserve"> White patients </w:t>
      </w:r>
      <w:r w:rsidR="00EE440A" w:rsidRPr="007154CD">
        <w:rPr>
          <w:rFonts w:ascii="Arial" w:hAnsi="Arial" w:cs="Arial"/>
          <w:bCs/>
          <w:color w:val="000000"/>
          <w:sz w:val="22"/>
          <w:szCs w:val="22"/>
        </w:rPr>
        <w:t>(</w:t>
      </w:r>
      <w:r w:rsidR="00C21436" w:rsidRPr="007154CD">
        <w:rPr>
          <w:rFonts w:ascii="Arial" w:hAnsi="Arial" w:cs="Arial"/>
          <w:bCs/>
          <w:color w:val="000000"/>
          <w:sz w:val="22"/>
          <w:szCs w:val="22"/>
        </w:rPr>
        <w:t>Suppl</w:t>
      </w:r>
      <w:r w:rsidR="00BC0934" w:rsidRPr="0066627F">
        <w:rPr>
          <w:rFonts w:ascii="Arial" w:hAnsi="Arial" w:cs="Arial"/>
          <w:bCs/>
          <w:color w:val="000000"/>
          <w:sz w:val="22"/>
          <w:szCs w:val="22"/>
        </w:rPr>
        <w:t xml:space="preserve"> Tabl</w:t>
      </w:r>
      <w:r w:rsidR="00EE440A" w:rsidRPr="007154CD">
        <w:rPr>
          <w:rFonts w:ascii="Arial" w:hAnsi="Arial" w:cs="Arial"/>
          <w:bCs/>
          <w:color w:val="000000"/>
          <w:sz w:val="22"/>
          <w:szCs w:val="22"/>
        </w:rPr>
        <w:t xml:space="preserve">e </w:t>
      </w:r>
      <w:r w:rsidR="00AB57C5" w:rsidRPr="007154CD">
        <w:rPr>
          <w:rFonts w:ascii="Arial" w:hAnsi="Arial" w:cs="Arial"/>
          <w:bCs/>
          <w:color w:val="000000"/>
          <w:sz w:val="22"/>
          <w:szCs w:val="22"/>
        </w:rPr>
        <w:t>2</w:t>
      </w:r>
      <w:r w:rsidR="00EE440A" w:rsidRPr="007154CD">
        <w:rPr>
          <w:rFonts w:ascii="Arial" w:hAnsi="Arial" w:cs="Arial"/>
          <w:bCs/>
          <w:sz w:val="22"/>
          <w:szCs w:val="22"/>
        </w:rPr>
        <w:t xml:space="preserve">; </w:t>
      </w:r>
      <w:r w:rsidR="00FA29A8" w:rsidRPr="007154CD">
        <w:rPr>
          <w:rFonts w:ascii="Arial" w:hAnsi="Arial" w:cs="Arial"/>
          <w:bCs/>
          <w:color w:val="000000"/>
          <w:sz w:val="22"/>
          <w:szCs w:val="22"/>
        </w:rPr>
        <w:t>Suppl Figure 1</w:t>
      </w:r>
      <w:r w:rsidR="00533809" w:rsidRPr="007154CD">
        <w:rPr>
          <w:rFonts w:ascii="Arial" w:hAnsi="Arial" w:cs="Arial"/>
          <w:bCs/>
          <w:color w:val="000000"/>
          <w:sz w:val="22"/>
          <w:szCs w:val="22"/>
        </w:rPr>
        <w:t>A</w:t>
      </w:r>
      <w:r w:rsidR="00EE440A" w:rsidRPr="007154CD">
        <w:rPr>
          <w:rFonts w:ascii="Arial" w:hAnsi="Arial" w:cs="Arial"/>
          <w:bCs/>
          <w:color w:val="000000"/>
          <w:sz w:val="22"/>
          <w:szCs w:val="22"/>
        </w:rPr>
        <w:t>).</w:t>
      </w:r>
    </w:p>
    <w:p w14:paraId="4876F1D5" w14:textId="0938CC61" w:rsidR="00EE440A" w:rsidRPr="007154CD" w:rsidRDefault="00EE440A" w:rsidP="007154CD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7154CD">
        <w:rPr>
          <w:rFonts w:ascii="Arial" w:hAnsi="Arial" w:cs="Arial"/>
          <w:color w:val="000000"/>
          <w:sz w:val="22"/>
          <w:szCs w:val="22"/>
        </w:rPr>
        <w:t>In patients aged &lt;65 years, median OS was significantly shorter in Medicaid-insured patients than in those with Commercial insurance (74.4 months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61.8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>NA] vs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.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NA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112.5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>NA]; HR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0.48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0.31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0.73; </w:t>
      </w:r>
      <w:r w:rsidR="003D3B5B" w:rsidRPr="007154CD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Pr="007154CD">
        <w:rPr>
          <w:rFonts w:ascii="Arial" w:hAnsi="Arial" w:cs="Arial"/>
          <w:color w:val="000000"/>
          <w:sz w:val="22"/>
          <w:szCs w:val="22"/>
        </w:rPr>
        <w:t>=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0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.001; </w:t>
      </w:r>
      <w:r w:rsidR="00FA29A8" w:rsidRPr="007154CD">
        <w:rPr>
          <w:rFonts w:ascii="Arial" w:hAnsi="Arial" w:cs="Arial"/>
          <w:bCs/>
          <w:color w:val="000000"/>
          <w:sz w:val="22"/>
          <w:szCs w:val="22"/>
        </w:rPr>
        <w:t>Suppl Figure 1</w:t>
      </w:r>
      <w:r w:rsidR="00533809" w:rsidRPr="007154CD">
        <w:rPr>
          <w:rFonts w:ascii="Arial" w:hAnsi="Arial" w:cs="Arial"/>
          <w:bCs/>
          <w:color w:val="000000"/>
          <w:sz w:val="22"/>
          <w:szCs w:val="22"/>
        </w:rPr>
        <w:t>B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). Among patients aged </w:t>
      </w:r>
      <w:r w:rsidR="00C81487" w:rsidRPr="007154CD">
        <w:rPr>
          <w:rFonts w:ascii="Arial" w:hAnsi="Arial" w:cs="Arial" w:hint="eastAsia"/>
          <w:sz w:val="22"/>
          <w:szCs w:val="22"/>
        </w:rPr>
        <w:t>≥</w:t>
      </w:r>
      <w:r w:rsidRPr="007154CD">
        <w:rPr>
          <w:rFonts w:ascii="Arial" w:hAnsi="Arial" w:cs="Arial"/>
          <w:color w:val="000000"/>
          <w:sz w:val="22"/>
          <w:szCs w:val="22"/>
        </w:rPr>
        <w:t>65 years, median OS was similar in Medicaid and Commercially</w:t>
      </w:r>
      <w:r w:rsidRPr="007154CD">
        <w:rPr>
          <w:rFonts w:ascii="Arial" w:hAnsi="Arial" w:cs="Arial"/>
          <w:sz w:val="22"/>
          <w:szCs w:val="22"/>
        </w:rPr>
        <w:t>-</w:t>
      </w:r>
      <w:r w:rsidRPr="007154CD">
        <w:rPr>
          <w:rFonts w:ascii="Arial" w:hAnsi="Arial" w:cs="Arial"/>
          <w:color w:val="000000"/>
          <w:sz w:val="22"/>
          <w:szCs w:val="22"/>
        </w:rPr>
        <w:t>insured patients (67.1 months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30.7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>NA] vs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.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72.1 months [95%</w:t>
      </w:r>
      <w:r w:rsidR="00584590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Pr="007154CD">
        <w:rPr>
          <w:rFonts w:ascii="Arial" w:hAnsi="Arial" w:cs="Arial"/>
          <w:color w:val="000000"/>
          <w:sz w:val="22"/>
          <w:szCs w:val="22"/>
        </w:rPr>
        <w:t>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62.5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>83.0]; HR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0.85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0.55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1.29]; </w:t>
      </w:r>
      <w:r w:rsidR="003D3B5B" w:rsidRPr="007154CD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Pr="007154CD">
        <w:rPr>
          <w:rFonts w:ascii="Arial" w:hAnsi="Arial" w:cs="Arial"/>
          <w:color w:val="000000"/>
          <w:sz w:val="22"/>
          <w:szCs w:val="22"/>
        </w:rPr>
        <w:t>=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0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.435; </w:t>
      </w:r>
      <w:r w:rsidR="00FA29A8" w:rsidRPr="007154CD">
        <w:rPr>
          <w:rFonts w:ascii="Arial" w:hAnsi="Arial" w:cs="Arial"/>
          <w:bCs/>
          <w:color w:val="000000"/>
          <w:sz w:val="22"/>
          <w:szCs w:val="22"/>
        </w:rPr>
        <w:t>Suppl Figure 1</w:t>
      </w:r>
      <w:r w:rsidR="00533809" w:rsidRPr="007154CD">
        <w:rPr>
          <w:rFonts w:ascii="Arial" w:hAnsi="Arial" w:cs="Arial"/>
          <w:bCs/>
          <w:color w:val="000000"/>
          <w:sz w:val="22"/>
          <w:szCs w:val="22"/>
        </w:rPr>
        <w:t>C</w:t>
      </w:r>
      <w:r w:rsidR="00BC0934" w:rsidRPr="0066627F">
        <w:rPr>
          <w:rFonts w:ascii="Arial" w:hAnsi="Arial" w:cs="Arial"/>
          <w:bCs/>
          <w:color w:val="000000"/>
          <w:sz w:val="22"/>
          <w:szCs w:val="22"/>
        </w:rPr>
        <w:t>)</w:t>
      </w:r>
      <w:r w:rsidRPr="007154CD">
        <w:rPr>
          <w:rFonts w:ascii="Arial" w:hAnsi="Arial" w:cs="Arial"/>
          <w:color w:val="000000"/>
          <w:sz w:val="22"/>
          <w:szCs w:val="22"/>
        </w:rPr>
        <w:t>.</w:t>
      </w:r>
    </w:p>
    <w:p w14:paraId="162857C4" w14:textId="63054F6C" w:rsidR="00EE440A" w:rsidRPr="007154CD" w:rsidRDefault="00EE440A" w:rsidP="007154CD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7154CD">
        <w:rPr>
          <w:rFonts w:ascii="Arial" w:hAnsi="Arial" w:cs="Arial"/>
          <w:color w:val="000000"/>
          <w:sz w:val="22"/>
          <w:szCs w:val="22"/>
        </w:rPr>
        <w:t xml:space="preserve">Patient age at first-line treatment, sex, </w:t>
      </w:r>
      <w:r w:rsidR="005D027C" w:rsidRPr="007154CD">
        <w:rPr>
          <w:rFonts w:ascii="Arial" w:hAnsi="Arial" w:cs="Arial"/>
          <w:color w:val="000000"/>
          <w:sz w:val="22"/>
          <w:szCs w:val="22"/>
        </w:rPr>
        <w:t xml:space="preserve">Eastern Cooperative Oncology Group </w:t>
      </w:r>
      <w:r w:rsidR="00730748" w:rsidRPr="007154CD">
        <w:rPr>
          <w:rFonts w:ascii="Arial" w:hAnsi="Arial" w:cs="Arial"/>
          <w:color w:val="000000"/>
          <w:sz w:val="22"/>
          <w:szCs w:val="22"/>
        </w:rPr>
        <w:t>(</w:t>
      </w:r>
      <w:r w:rsidR="005D027C" w:rsidRPr="007154CD">
        <w:rPr>
          <w:rFonts w:ascii="Arial" w:hAnsi="Arial" w:cs="Arial"/>
          <w:color w:val="000000"/>
          <w:sz w:val="22"/>
          <w:szCs w:val="22"/>
        </w:rPr>
        <w:t>ECOG</w:t>
      </w:r>
      <w:r w:rsidR="00730748" w:rsidRPr="007154CD">
        <w:rPr>
          <w:rFonts w:ascii="Arial" w:hAnsi="Arial" w:cs="Arial"/>
          <w:color w:val="000000"/>
          <w:sz w:val="22"/>
          <w:szCs w:val="22"/>
        </w:rPr>
        <w:t>)</w:t>
      </w:r>
      <w:r w:rsidR="005D027C" w:rsidRPr="007154CD">
        <w:rPr>
          <w:rFonts w:ascii="Arial" w:hAnsi="Arial" w:cs="Arial"/>
          <w:color w:val="000000"/>
          <w:sz w:val="22"/>
          <w:szCs w:val="22"/>
        </w:rPr>
        <w:t xml:space="preserve"> performance 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status at initial diagnosis, disease stage at initial diagnosis, </w:t>
      </w:r>
      <w:proofErr w:type="spellStart"/>
      <w:r w:rsidRPr="007154CD">
        <w:rPr>
          <w:rFonts w:ascii="Arial" w:hAnsi="Arial" w:cs="Arial"/>
          <w:color w:val="000000"/>
          <w:sz w:val="22"/>
          <w:szCs w:val="22"/>
        </w:rPr>
        <w:t>extranodal</w:t>
      </w:r>
      <w:proofErr w:type="spellEnd"/>
      <w:r w:rsidRPr="007154CD">
        <w:rPr>
          <w:rFonts w:ascii="Arial" w:hAnsi="Arial" w:cs="Arial"/>
          <w:color w:val="000000"/>
          <w:sz w:val="22"/>
          <w:szCs w:val="22"/>
        </w:rPr>
        <w:t xml:space="preserve"> disease status, cell of origin, </w:t>
      </w:r>
      <w:r w:rsidRPr="007154CD">
        <w:rPr>
          <w:rFonts w:ascii="Arial" w:hAnsi="Arial" w:cs="Arial"/>
          <w:i/>
          <w:iCs/>
          <w:color w:val="000000"/>
          <w:sz w:val="22"/>
          <w:szCs w:val="22"/>
        </w:rPr>
        <w:t>BCL2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, </w:t>
      </w:r>
      <w:r w:rsidRPr="007154CD">
        <w:rPr>
          <w:rFonts w:ascii="Arial" w:hAnsi="Arial" w:cs="Arial"/>
          <w:i/>
          <w:iCs/>
          <w:color w:val="000000"/>
          <w:sz w:val="22"/>
          <w:szCs w:val="22"/>
        </w:rPr>
        <w:t>BCL6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, </w:t>
      </w:r>
      <w:r w:rsidRPr="007154CD">
        <w:rPr>
          <w:rFonts w:ascii="Arial" w:hAnsi="Arial" w:cs="Arial"/>
          <w:i/>
          <w:iCs/>
          <w:color w:val="000000"/>
          <w:sz w:val="22"/>
          <w:szCs w:val="22"/>
        </w:rPr>
        <w:t>CD30</w:t>
      </w:r>
      <w:r w:rsidRPr="007154CD">
        <w:rPr>
          <w:rFonts w:ascii="Arial" w:hAnsi="Arial" w:cs="Arial"/>
          <w:color w:val="000000"/>
          <w:sz w:val="22"/>
          <w:szCs w:val="22"/>
        </w:rPr>
        <w:t>, MYC,</w:t>
      </w:r>
      <w:r w:rsidR="00222790" w:rsidRPr="007154CD">
        <w:rPr>
          <w:rFonts w:ascii="Arial" w:hAnsi="Arial" w:cs="Arial"/>
          <w:color w:val="000000"/>
          <w:sz w:val="22"/>
          <w:szCs w:val="22"/>
        </w:rPr>
        <w:t xml:space="preserve"> lactate dehydrogenase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="00222790" w:rsidRPr="007154CD">
        <w:rPr>
          <w:rFonts w:ascii="Arial" w:hAnsi="Arial" w:cs="Arial"/>
          <w:color w:val="000000"/>
          <w:sz w:val="22"/>
          <w:szCs w:val="22"/>
        </w:rPr>
        <w:t>[</w:t>
      </w:r>
      <w:r w:rsidRPr="007154CD">
        <w:rPr>
          <w:rFonts w:ascii="Arial" w:hAnsi="Arial" w:cs="Arial"/>
          <w:color w:val="000000"/>
          <w:sz w:val="22"/>
          <w:szCs w:val="22"/>
        </w:rPr>
        <w:t>LDH</w:t>
      </w:r>
      <w:r w:rsidR="00222790" w:rsidRPr="007154CD">
        <w:rPr>
          <w:rFonts w:ascii="Arial" w:hAnsi="Arial" w:cs="Arial"/>
          <w:color w:val="000000"/>
          <w:sz w:val="22"/>
          <w:szCs w:val="22"/>
        </w:rPr>
        <w:t>]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level, site of care, and </w:t>
      </w:r>
      <w:r w:rsidR="00222790" w:rsidRPr="007154CD">
        <w:rPr>
          <w:rFonts w:ascii="Arial" w:hAnsi="Arial" w:cs="Arial"/>
          <w:color w:val="000000"/>
          <w:sz w:val="22"/>
          <w:szCs w:val="22"/>
        </w:rPr>
        <w:t>i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nsurance status were also statistically significantly associated with OS 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>(</w:t>
      </w:r>
      <w:r w:rsidR="00B6266A" w:rsidRPr="007154CD">
        <w:rPr>
          <w:rFonts w:ascii="Arial" w:hAnsi="Arial" w:cs="Arial"/>
          <w:bCs/>
          <w:color w:val="000000"/>
          <w:sz w:val="22"/>
          <w:szCs w:val="22"/>
        </w:rPr>
        <w:t xml:space="preserve">Suppl Table </w:t>
      </w:r>
      <w:r w:rsidR="00AB57C5" w:rsidRPr="007154CD">
        <w:rPr>
          <w:rFonts w:ascii="Arial" w:hAnsi="Arial" w:cs="Arial"/>
          <w:bCs/>
          <w:color w:val="000000"/>
          <w:sz w:val="22"/>
          <w:szCs w:val="22"/>
        </w:rPr>
        <w:t>2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>).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60151666" w14:textId="11844604" w:rsidR="004B0279" w:rsidRPr="007154CD" w:rsidRDefault="004B0279">
      <w:pPr>
        <w:rPr>
          <w:rFonts w:ascii="Arial" w:hAnsi="Arial" w:cs="Arial"/>
          <w:bCs/>
          <w:color w:val="000000"/>
          <w:sz w:val="24"/>
          <w:szCs w:val="24"/>
        </w:rPr>
      </w:pPr>
      <w:r w:rsidRPr="007154CD">
        <w:rPr>
          <w:rFonts w:ascii="Arial" w:hAnsi="Arial" w:cs="Arial"/>
          <w:bCs/>
          <w:color w:val="000000"/>
          <w:sz w:val="24"/>
          <w:szCs w:val="24"/>
        </w:rPr>
        <w:t>T</w:t>
      </w:r>
      <w:r w:rsidR="00EC1EC9" w:rsidRPr="007154CD">
        <w:rPr>
          <w:rFonts w:ascii="Arial" w:hAnsi="Arial" w:cs="Arial"/>
          <w:bCs/>
          <w:color w:val="000000"/>
          <w:sz w:val="24"/>
          <w:szCs w:val="24"/>
        </w:rPr>
        <w:t>ime to second-line treatment or death due to any cause</w:t>
      </w:r>
    </w:p>
    <w:p w14:paraId="280CFEB4" w14:textId="77777777" w:rsidR="00593BD6" w:rsidRPr="007154CD" w:rsidRDefault="00593BD6">
      <w:pPr>
        <w:rPr>
          <w:rFonts w:ascii="Arial" w:hAnsi="Arial" w:cs="Arial"/>
          <w:bCs/>
          <w:i/>
          <w:iCs/>
          <w:color w:val="000000"/>
          <w:sz w:val="22"/>
          <w:szCs w:val="22"/>
        </w:rPr>
      </w:pPr>
      <w:r w:rsidRPr="007154CD">
        <w:rPr>
          <w:rFonts w:ascii="Arial" w:hAnsi="Arial" w:cs="Arial"/>
          <w:bCs/>
          <w:i/>
          <w:iCs/>
          <w:color w:val="000000"/>
          <w:sz w:val="22"/>
          <w:szCs w:val="22"/>
        </w:rPr>
        <w:t>Univariable analysis</w:t>
      </w:r>
    </w:p>
    <w:p w14:paraId="1593F587" w14:textId="2C811F76" w:rsidR="00593BD6" w:rsidRPr="007154CD" w:rsidRDefault="004B0279">
      <w:pPr>
        <w:rPr>
          <w:rFonts w:ascii="Arial" w:hAnsi="Arial" w:cs="Arial"/>
          <w:sz w:val="22"/>
          <w:szCs w:val="22"/>
        </w:rPr>
      </w:pPr>
      <w:r w:rsidRPr="007154CD">
        <w:rPr>
          <w:rFonts w:ascii="Arial" w:hAnsi="Arial" w:cs="Arial"/>
          <w:bCs/>
          <w:color w:val="000000"/>
          <w:sz w:val="22"/>
          <w:szCs w:val="22"/>
        </w:rPr>
        <w:lastRenderedPageBreak/>
        <w:t>Time to second-line therapy or death due to any cause (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TTNTD</w:t>
      </w:r>
      <w:r w:rsidRPr="007154CD">
        <w:rPr>
          <w:rFonts w:ascii="Arial" w:hAnsi="Arial" w:cs="Arial"/>
          <w:color w:val="000000"/>
          <w:sz w:val="22"/>
          <w:szCs w:val="22"/>
        </w:rPr>
        <w:t>)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was statistically significantly different across race groups based on univariable analysis (</w:t>
      </w:r>
      <w:r w:rsidR="003D3B5B" w:rsidRPr="007154CD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=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0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.018) </w:t>
      </w:r>
      <w:r w:rsidR="00593BD6" w:rsidRPr="007154CD">
        <w:rPr>
          <w:rFonts w:ascii="Arial" w:hAnsi="Arial" w:cs="Arial"/>
          <w:bCs/>
          <w:color w:val="000000"/>
          <w:sz w:val="22"/>
          <w:szCs w:val="22"/>
        </w:rPr>
        <w:t xml:space="preserve">(Suppl Table </w:t>
      </w:r>
      <w:r w:rsidR="00AB57C5" w:rsidRPr="007154CD">
        <w:rPr>
          <w:rFonts w:ascii="Arial" w:hAnsi="Arial" w:cs="Arial"/>
          <w:bCs/>
          <w:color w:val="000000"/>
          <w:sz w:val="22"/>
          <w:szCs w:val="22"/>
        </w:rPr>
        <w:t>2</w:t>
      </w:r>
      <w:r w:rsidR="00593BD6" w:rsidRPr="007154CD">
        <w:rPr>
          <w:rFonts w:ascii="Arial" w:hAnsi="Arial" w:cs="Arial"/>
          <w:bCs/>
          <w:color w:val="000000"/>
          <w:sz w:val="22"/>
          <w:szCs w:val="22"/>
        </w:rPr>
        <w:t xml:space="preserve">). 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Median TTNTD (unadjusted) was 52.0 months (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48.5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58.1) for White patients, 66.2 months (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47.6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NA) for </w:t>
      </w:r>
      <w:r w:rsidR="0025170F" w:rsidRPr="007154CD">
        <w:rPr>
          <w:rFonts w:ascii="Arial" w:hAnsi="Arial" w:cs="Arial"/>
          <w:color w:val="000000"/>
          <w:sz w:val="22"/>
          <w:szCs w:val="22"/>
        </w:rPr>
        <w:t>Black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patients, 70.3 months (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56.9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NA) for Hispanic or Latino patients, and 50.7 months (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29.7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NA) for Asian (HR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0.85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0.72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1.0], 0.81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0.69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0.95] and 1.01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0.79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>1.3], respectively, vs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.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White patients) </w:t>
      </w:r>
      <w:r w:rsidR="00593BD6" w:rsidRPr="007154CD">
        <w:rPr>
          <w:rFonts w:ascii="Arial" w:hAnsi="Arial" w:cs="Arial"/>
          <w:bCs/>
          <w:color w:val="000000"/>
          <w:sz w:val="22"/>
          <w:szCs w:val="22"/>
        </w:rPr>
        <w:t>(Suppl Figure 2</w:t>
      </w:r>
      <w:r w:rsidR="00533809" w:rsidRPr="007154CD">
        <w:rPr>
          <w:rFonts w:ascii="Arial" w:hAnsi="Arial" w:cs="Arial"/>
          <w:bCs/>
          <w:color w:val="000000"/>
          <w:sz w:val="22"/>
          <w:szCs w:val="22"/>
        </w:rPr>
        <w:t>A</w:t>
      </w:r>
      <w:r w:rsidR="00593BD6" w:rsidRPr="007154CD">
        <w:rPr>
          <w:rFonts w:ascii="Arial" w:hAnsi="Arial" w:cs="Arial"/>
          <w:bCs/>
          <w:color w:val="000000"/>
          <w:sz w:val="22"/>
          <w:szCs w:val="22"/>
        </w:rPr>
        <w:t>).</w:t>
      </w:r>
      <w:r w:rsidR="00593BD6" w:rsidRPr="007154CD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683F0BBA" w14:textId="0E1234B3" w:rsidR="00593BD6" w:rsidRPr="007154CD" w:rsidRDefault="00593BD6" w:rsidP="007154CD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7154CD">
        <w:rPr>
          <w:rFonts w:ascii="Arial" w:hAnsi="Arial" w:cs="Arial"/>
          <w:color w:val="000000"/>
          <w:sz w:val="22"/>
          <w:szCs w:val="22"/>
        </w:rPr>
        <w:t>In patients aged &lt;65 years, median TTNTD in Medicaid-insured patients was significantly shorter than in Commercially insured patients (34.0 months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13.0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>NA] vs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.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91.8 months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83.8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>NA]; HR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Pr="007154CD">
        <w:rPr>
          <w:rFonts w:ascii="Arial" w:hAnsi="Arial" w:cs="Arial"/>
          <w:sz w:val="22"/>
          <w:szCs w:val="22"/>
        </w:rPr>
        <w:t xml:space="preserve">0.62 </w:t>
      </w:r>
      <w:r w:rsidRPr="007154CD">
        <w:rPr>
          <w:rFonts w:ascii="Arial" w:hAnsi="Arial" w:cs="Arial"/>
          <w:color w:val="000000"/>
          <w:sz w:val="22"/>
          <w:szCs w:val="22"/>
        </w:rPr>
        <w:t>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0.44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0.88; </w:t>
      </w:r>
      <w:r w:rsidR="003D3B5B" w:rsidRPr="007154CD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Pr="007154CD">
        <w:rPr>
          <w:rFonts w:ascii="Arial" w:hAnsi="Arial" w:cs="Arial"/>
          <w:color w:val="000000"/>
          <w:sz w:val="22"/>
          <w:szCs w:val="22"/>
        </w:rPr>
        <w:t>=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 xml:space="preserve"> 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0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.007) 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 xml:space="preserve">(Suppl Table </w:t>
      </w:r>
      <w:r w:rsidR="00AB57C5" w:rsidRPr="007154CD">
        <w:rPr>
          <w:rFonts w:ascii="Arial" w:hAnsi="Arial" w:cs="Arial"/>
          <w:bCs/>
          <w:color w:val="000000"/>
          <w:sz w:val="22"/>
          <w:szCs w:val="22"/>
        </w:rPr>
        <w:t>2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>; Suppl Figure 2</w:t>
      </w:r>
      <w:r w:rsidR="00533809" w:rsidRPr="007154CD">
        <w:rPr>
          <w:rFonts w:ascii="Arial" w:hAnsi="Arial" w:cs="Arial"/>
          <w:bCs/>
          <w:color w:val="000000"/>
          <w:sz w:val="22"/>
          <w:szCs w:val="22"/>
        </w:rPr>
        <w:t>B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>).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Among patients aged </w:t>
      </w:r>
      <w:r w:rsidR="00C81487" w:rsidRPr="007154CD">
        <w:rPr>
          <w:rFonts w:ascii="Arial" w:hAnsi="Arial" w:cs="Arial" w:hint="eastAsia"/>
          <w:sz w:val="22"/>
          <w:szCs w:val="22"/>
        </w:rPr>
        <w:t>≥</w:t>
      </w:r>
      <w:r w:rsidRPr="007154CD">
        <w:rPr>
          <w:rFonts w:ascii="Arial" w:hAnsi="Arial" w:cs="Arial"/>
          <w:color w:val="000000"/>
          <w:sz w:val="22"/>
          <w:szCs w:val="22"/>
        </w:rPr>
        <w:t>65 years, median TTNTD was not significantly different between Medicaid and Commercially insured patients (15.7 months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8.6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>NA] vs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.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45.8 months [95% CI</w:t>
      </w:r>
      <w:r w:rsidR="003D3B5B" w:rsidRPr="007154CD">
        <w:rPr>
          <w:rFonts w:ascii="Arial" w:hAnsi="Arial" w:cs="Arial"/>
          <w:color w:val="000000"/>
          <w:sz w:val="22"/>
          <w:szCs w:val="22"/>
        </w:rPr>
        <w:t>,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33.7</w:t>
      </w:r>
      <w:r w:rsidR="00BC0934" w:rsidRPr="0066627F">
        <w:rPr>
          <w:rFonts w:ascii="Arial" w:hAnsi="Arial" w:cs="Arial"/>
          <w:color w:val="000000"/>
          <w:sz w:val="22"/>
          <w:szCs w:val="22"/>
        </w:rPr>
        <w:t>–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51.7]) 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>(Suppl Figure 2</w:t>
      </w:r>
      <w:r w:rsidR="00533809" w:rsidRPr="007154CD">
        <w:rPr>
          <w:rFonts w:ascii="Arial" w:hAnsi="Arial" w:cs="Arial"/>
          <w:bCs/>
          <w:color w:val="000000"/>
          <w:sz w:val="22"/>
          <w:szCs w:val="22"/>
        </w:rPr>
        <w:t>C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>).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55B1D24C" w14:textId="6B7C5E23" w:rsidR="00593BD6" w:rsidRPr="007154CD" w:rsidRDefault="00593BD6" w:rsidP="007154CD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7154CD">
        <w:rPr>
          <w:rFonts w:ascii="Arial" w:hAnsi="Arial" w:cs="Arial"/>
          <w:color w:val="000000"/>
          <w:sz w:val="22"/>
          <w:szCs w:val="22"/>
        </w:rPr>
        <w:t xml:space="preserve">Patient age at first-line treatment, gender, ECOG performance status at initial diagnosis, disease stage at initial diagnosis, transformation status, </w:t>
      </w:r>
      <w:proofErr w:type="spellStart"/>
      <w:r w:rsidRPr="007154CD">
        <w:rPr>
          <w:rFonts w:ascii="Arial" w:hAnsi="Arial" w:cs="Arial"/>
          <w:color w:val="000000"/>
          <w:sz w:val="22"/>
          <w:szCs w:val="22"/>
        </w:rPr>
        <w:t>extranodal</w:t>
      </w:r>
      <w:proofErr w:type="spellEnd"/>
      <w:r w:rsidRPr="007154CD">
        <w:rPr>
          <w:rFonts w:ascii="Arial" w:hAnsi="Arial" w:cs="Arial"/>
          <w:color w:val="000000"/>
          <w:sz w:val="22"/>
          <w:szCs w:val="22"/>
        </w:rPr>
        <w:t xml:space="preserve"> disease, cell of origin, </w:t>
      </w:r>
      <w:r w:rsidRPr="007154CD">
        <w:rPr>
          <w:rFonts w:ascii="Arial" w:hAnsi="Arial" w:cs="Arial"/>
          <w:i/>
          <w:iCs/>
          <w:color w:val="000000"/>
          <w:sz w:val="22"/>
          <w:szCs w:val="22"/>
        </w:rPr>
        <w:t>BCL2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, </w:t>
      </w:r>
      <w:r w:rsidRPr="007154CD">
        <w:rPr>
          <w:rFonts w:ascii="Arial" w:hAnsi="Arial" w:cs="Arial"/>
          <w:i/>
          <w:iCs/>
          <w:color w:val="000000"/>
          <w:sz w:val="22"/>
          <w:szCs w:val="22"/>
        </w:rPr>
        <w:t>BCL6</w:t>
      </w:r>
      <w:r w:rsidRPr="007154CD">
        <w:rPr>
          <w:rFonts w:ascii="Arial" w:hAnsi="Arial" w:cs="Arial"/>
          <w:color w:val="000000"/>
          <w:sz w:val="22"/>
          <w:szCs w:val="22"/>
        </w:rPr>
        <w:t xml:space="preserve">, LDH level, site of care, and insurance status were all statistically significantly associated with TTNTD 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 xml:space="preserve">(Suppl Table </w:t>
      </w:r>
      <w:r w:rsidR="00AB57C5" w:rsidRPr="007154CD">
        <w:rPr>
          <w:rFonts w:ascii="Arial" w:hAnsi="Arial" w:cs="Arial"/>
          <w:bCs/>
          <w:color w:val="000000"/>
          <w:sz w:val="22"/>
          <w:szCs w:val="22"/>
        </w:rPr>
        <w:t>2</w:t>
      </w:r>
      <w:r w:rsidRPr="007154CD">
        <w:rPr>
          <w:rFonts w:ascii="Arial" w:hAnsi="Arial" w:cs="Arial"/>
          <w:bCs/>
          <w:color w:val="000000"/>
          <w:sz w:val="22"/>
          <w:szCs w:val="22"/>
        </w:rPr>
        <w:t xml:space="preserve">). </w:t>
      </w:r>
    </w:p>
    <w:p w14:paraId="54F6CA3F" w14:textId="77777777" w:rsidR="00F0276A" w:rsidRPr="007154CD" w:rsidRDefault="00F0276A">
      <w:pPr>
        <w:spacing w:after="0"/>
        <w:rPr>
          <w:rFonts w:ascii="Arial" w:hAnsi="Arial" w:cs="Arial"/>
          <w:b/>
          <w:color w:val="000000"/>
          <w:sz w:val="22"/>
          <w:szCs w:val="22"/>
        </w:rPr>
      </w:pPr>
    </w:p>
    <w:p w14:paraId="144EEAA8" w14:textId="77777777" w:rsidR="001B327E" w:rsidRPr="007154CD" w:rsidRDefault="001B327E">
      <w:pPr>
        <w:spacing w:after="0"/>
        <w:rPr>
          <w:rFonts w:ascii="Arial" w:hAnsi="Arial" w:cs="Arial"/>
          <w:b/>
          <w:color w:val="000000"/>
          <w:sz w:val="22"/>
          <w:szCs w:val="22"/>
        </w:rPr>
      </w:pPr>
    </w:p>
    <w:p w14:paraId="6344969A" w14:textId="77777777" w:rsidR="001B327E" w:rsidRPr="007154CD" w:rsidRDefault="001B327E">
      <w:pPr>
        <w:spacing w:after="0"/>
        <w:rPr>
          <w:rFonts w:ascii="Arial" w:hAnsi="Arial" w:cs="Arial"/>
          <w:b/>
          <w:color w:val="000000"/>
          <w:sz w:val="22"/>
          <w:szCs w:val="22"/>
        </w:rPr>
      </w:pPr>
    </w:p>
    <w:p w14:paraId="714904F3" w14:textId="77777777" w:rsidR="00BB4BEB" w:rsidRPr="007154CD" w:rsidRDefault="00BB4BEB">
      <w:pPr>
        <w:spacing w:after="0"/>
        <w:rPr>
          <w:rFonts w:ascii="Arial" w:hAnsi="Arial" w:cs="Arial"/>
          <w:sz w:val="22"/>
          <w:szCs w:val="22"/>
        </w:rPr>
      </w:pPr>
    </w:p>
    <w:sectPr w:rsidR="00BB4BEB" w:rsidRPr="007154CD" w:rsidSect="00BE58E0">
      <w:headerReference w:type="default" r:id="rId7"/>
      <w:footerReference w:type="default" r:id="rId8"/>
      <w:pgSz w:w="11906" w:h="16838"/>
      <w:pgMar w:top="1440" w:right="1133" w:bottom="993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C98C7" w14:textId="77777777" w:rsidR="006C61C3" w:rsidRDefault="006C61C3">
      <w:pPr>
        <w:spacing w:after="0" w:line="240" w:lineRule="auto"/>
      </w:pPr>
      <w:r>
        <w:separator/>
      </w:r>
    </w:p>
  </w:endnote>
  <w:endnote w:type="continuationSeparator" w:id="0">
    <w:p w14:paraId="78F7394F" w14:textId="77777777" w:rsidR="006C61C3" w:rsidRDefault="006C6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798" w14:textId="2E777836" w:rsidR="00C056F1" w:rsidRDefault="00C056F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  <w:sz w:val="16"/>
        <w:szCs w:val="16"/>
      </w:rPr>
      <w:fldChar w:fldCharType="begin"/>
    </w:r>
    <w:r>
      <w:rPr>
        <w:color w:val="000000"/>
        <w:sz w:val="16"/>
        <w:szCs w:val="16"/>
      </w:rPr>
      <w:instrText>PAGE</w:instrText>
    </w:r>
    <w:r>
      <w:rPr>
        <w:color w:val="000000"/>
        <w:sz w:val="16"/>
        <w:szCs w:val="16"/>
      </w:rPr>
      <w:fldChar w:fldCharType="separate"/>
    </w:r>
    <w:r>
      <w:rPr>
        <w:noProof/>
        <w:color w:val="000000"/>
        <w:sz w:val="16"/>
        <w:szCs w:val="16"/>
      </w:rPr>
      <w:t>23</w:t>
    </w:r>
    <w:r>
      <w:rPr>
        <w:color w:val="000000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556B5" w14:textId="77777777" w:rsidR="006C61C3" w:rsidRDefault="006C61C3">
      <w:pPr>
        <w:spacing w:after="0" w:line="240" w:lineRule="auto"/>
      </w:pPr>
      <w:r>
        <w:separator/>
      </w:r>
    </w:p>
  </w:footnote>
  <w:footnote w:type="continuationSeparator" w:id="0">
    <w:p w14:paraId="4445A252" w14:textId="77777777" w:rsidR="006C61C3" w:rsidRDefault="006C61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797" w14:textId="6CBF9C82" w:rsidR="00C056F1" w:rsidRDefault="00C056F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212"/>
    <w:rsid w:val="000005D5"/>
    <w:rsid w:val="0000759F"/>
    <w:rsid w:val="00013B7E"/>
    <w:rsid w:val="0003102E"/>
    <w:rsid w:val="00031033"/>
    <w:rsid w:val="00041DFB"/>
    <w:rsid w:val="00053DC3"/>
    <w:rsid w:val="00072F2B"/>
    <w:rsid w:val="0007786D"/>
    <w:rsid w:val="000A2064"/>
    <w:rsid w:val="000A506F"/>
    <w:rsid w:val="000D1693"/>
    <w:rsid w:val="000D3D61"/>
    <w:rsid w:val="000D56D5"/>
    <w:rsid w:val="000F6F56"/>
    <w:rsid w:val="000F7175"/>
    <w:rsid w:val="00100003"/>
    <w:rsid w:val="00140B18"/>
    <w:rsid w:val="00152EBB"/>
    <w:rsid w:val="00166CB3"/>
    <w:rsid w:val="001835DE"/>
    <w:rsid w:val="001A3B82"/>
    <w:rsid w:val="001A7782"/>
    <w:rsid w:val="001B327E"/>
    <w:rsid w:val="001D3546"/>
    <w:rsid w:val="001D56C1"/>
    <w:rsid w:val="001D5A08"/>
    <w:rsid w:val="001F206C"/>
    <w:rsid w:val="001F23C3"/>
    <w:rsid w:val="00222790"/>
    <w:rsid w:val="0023054F"/>
    <w:rsid w:val="0023134B"/>
    <w:rsid w:val="00243326"/>
    <w:rsid w:val="00243876"/>
    <w:rsid w:val="0025170F"/>
    <w:rsid w:val="00257271"/>
    <w:rsid w:val="00281C0D"/>
    <w:rsid w:val="00282A16"/>
    <w:rsid w:val="002B6882"/>
    <w:rsid w:val="002C5C6C"/>
    <w:rsid w:val="002C696D"/>
    <w:rsid w:val="002D6049"/>
    <w:rsid w:val="002E1B94"/>
    <w:rsid w:val="002F14CA"/>
    <w:rsid w:val="00310808"/>
    <w:rsid w:val="00334838"/>
    <w:rsid w:val="00344EC1"/>
    <w:rsid w:val="00346AA9"/>
    <w:rsid w:val="00364CCF"/>
    <w:rsid w:val="00372A95"/>
    <w:rsid w:val="00376B6E"/>
    <w:rsid w:val="00377FF8"/>
    <w:rsid w:val="0039233A"/>
    <w:rsid w:val="003A2A2C"/>
    <w:rsid w:val="003B38D4"/>
    <w:rsid w:val="003B4DE1"/>
    <w:rsid w:val="003D3B5B"/>
    <w:rsid w:val="003E22CA"/>
    <w:rsid w:val="0040092F"/>
    <w:rsid w:val="00411834"/>
    <w:rsid w:val="00456D0E"/>
    <w:rsid w:val="00456EE1"/>
    <w:rsid w:val="0047191F"/>
    <w:rsid w:val="00482D28"/>
    <w:rsid w:val="004B0279"/>
    <w:rsid w:val="004B43DA"/>
    <w:rsid w:val="00501CB0"/>
    <w:rsid w:val="0051089E"/>
    <w:rsid w:val="00522EF9"/>
    <w:rsid w:val="00533809"/>
    <w:rsid w:val="0053477C"/>
    <w:rsid w:val="00581975"/>
    <w:rsid w:val="00584590"/>
    <w:rsid w:val="005928E4"/>
    <w:rsid w:val="00593BD6"/>
    <w:rsid w:val="00594B43"/>
    <w:rsid w:val="005A3E0E"/>
    <w:rsid w:val="005B1930"/>
    <w:rsid w:val="005B5C90"/>
    <w:rsid w:val="005B5F65"/>
    <w:rsid w:val="005B6EAD"/>
    <w:rsid w:val="005C21DE"/>
    <w:rsid w:val="005D027C"/>
    <w:rsid w:val="005F56A5"/>
    <w:rsid w:val="00612BE2"/>
    <w:rsid w:val="0062707B"/>
    <w:rsid w:val="00632D50"/>
    <w:rsid w:val="00634286"/>
    <w:rsid w:val="00647F86"/>
    <w:rsid w:val="00655A0A"/>
    <w:rsid w:val="0066627F"/>
    <w:rsid w:val="006666B1"/>
    <w:rsid w:val="006749F9"/>
    <w:rsid w:val="00674AC4"/>
    <w:rsid w:val="00675107"/>
    <w:rsid w:val="00687694"/>
    <w:rsid w:val="00692732"/>
    <w:rsid w:val="006B201D"/>
    <w:rsid w:val="006C3107"/>
    <w:rsid w:val="006C61C3"/>
    <w:rsid w:val="006D5684"/>
    <w:rsid w:val="006F60EE"/>
    <w:rsid w:val="0070019D"/>
    <w:rsid w:val="007154CD"/>
    <w:rsid w:val="007242E4"/>
    <w:rsid w:val="00730748"/>
    <w:rsid w:val="00760680"/>
    <w:rsid w:val="007641FB"/>
    <w:rsid w:val="00764F92"/>
    <w:rsid w:val="007751BF"/>
    <w:rsid w:val="007D6B8F"/>
    <w:rsid w:val="007E726D"/>
    <w:rsid w:val="0083632C"/>
    <w:rsid w:val="008416E9"/>
    <w:rsid w:val="00850897"/>
    <w:rsid w:val="00852852"/>
    <w:rsid w:val="00855E0D"/>
    <w:rsid w:val="00871295"/>
    <w:rsid w:val="00872D55"/>
    <w:rsid w:val="00874212"/>
    <w:rsid w:val="0087542F"/>
    <w:rsid w:val="00881111"/>
    <w:rsid w:val="0088643B"/>
    <w:rsid w:val="008A6CC1"/>
    <w:rsid w:val="008D0F04"/>
    <w:rsid w:val="008E3641"/>
    <w:rsid w:val="008E6F2D"/>
    <w:rsid w:val="00901A9B"/>
    <w:rsid w:val="009208B5"/>
    <w:rsid w:val="009213DD"/>
    <w:rsid w:val="00925FC8"/>
    <w:rsid w:val="00936F16"/>
    <w:rsid w:val="0094183D"/>
    <w:rsid w:val="00941E0A"/>
    <w:rsid w:val="00943041"/>
    <w:rsid w:val="009457C7"/>
    <w:rsid w:val="00957F52"/>
    <w:rsid w:val="009927E1"/>
    <w:rsid w:val="009B6073"/>
    <w:rsid w:val="009F2169"/>
    <w:rsid w:val="00A073B4"/>
    <w:rsid w:val="00A26537"/>
    <w:rsid w:val="00A32153"/>
    <w:rsid w:val="00A46AF3"/>
    <w:rsid w:val="00A4739A"/>
    <w:rsid w:val="00A64BA4"/>
    <w:rsid w:val="00A7281B"/>
    <w:rsid w:val="00A75CB6"/>
    <w:rsid w:val="00AB57C5"/>
    <w:rsid w:val="00AD3764"/>
    <w:rsid w:val="00AD75B5"/>
    <w:rsid w:val="00AE3A9A"/>
    <w:rsid w:val="00AF2BA2"/>
    <w:rsid w:val="00B06E21"/>
    <w:rsid w:val="00B11A70"/>
    <w:rsid w:val="00B365D0"/>
    <w:rsid w:val="00B42E05"/>
    <w:rsid w:val="00B46868"/>
    <w:rsid w:val="00B51CBE"/>
    <w:rsid w:val="00B6266A"/>
    <w:rsid w:val="00B81CB7"/>
    <w:rsid w:val="00B86785"/>
    <w:rsid w:val="00BB4BEB"/>
    <w:rsid w:val="00BC0363"/>
    <w:rsid w:val="00BC0934"/>
    <w:rsid w:val="00BD449F"/>
    <w:rsid w:val="00BE58E0"/>
    <w:rsid w:val="00C028E1"/>
    <w:rsid w:val="00C03FFB"/>
    <w:rsid w:val="00C056F1"/>
    <w:rsid w:val="00C142AF"/>
    <w:rsid w:val="00C1691A"/>
    <w:rsid w:val="00C179E2"/>
    <w:rsid w:val="00C21436"/>
    <w:rsid w:val="00C23E8E"/>
    <w:rsid w:val="00C25571"/>
    <w:rsid w:val="00C376A7"/>
    <w:rsid w:val="00C402AE"/>
    <w:rsid w:val="00C46843"/>
    <w:rsid w:val="00C53DFD"/>
    <w:rsid w:val="00C57C24"/>
    <w:rsid w:val="00C6341F"/>
    <w:rsid w:val="00C637EB"/>
    <w:rsid w:val="00C81487"/>
    <w:rsid w:val="00C837A9"/>
    <w:rsid w:val="00CA6528"/>
    <w:rsid w:val="00CB1818"/>
    <w:rsid w:val="00CB751F"/>
    <w:rsid w:val="00CC6BF0"/>
    <w:rsid w:val="00CC7AE4"/>
    <w:rsid w:val="00CF7F72"/>
    <w:rsid w:val="00D05080"/>
    <w:rsid w:val="00D20B1F"/>
    <w:rsid w:val="00D2136A"/>
    <w:rsid w:val="00D22166"/>
    <w:rsid w:val="00D3764B"/>
    <w:rsid w:val="00D40778"/>
    <w:rsid w:val="00D44099"/>
    <w:rsid w:val="00D6083E"/>
    <w:rsid w:val="00D8153A"/>
    <w:rsid w:val="00D81CC8"/>
    <w:rsid w:val="00D85E47"/>
    <w:rsid w:val="00D938B6"/>
    <w:rsid w:val="00D97E72"/>
    <w:rsid w:val="00DB7984"/>
    <w:rsid w:val="00DC7809"/>
    <w:rsid w:val="00DD3148"/>
    <w:rsid w:val="00DD4E6D"/>
    <w:rsid w:val="00DD5033"/>
    <w:rsid w:val="00DD5F36"/>
    <w:rsid w:val="00DE0DBB"/>
    <w:rsid w:val="00DF0ECC"/>
    <w:rsid w:val="00DF4D55"/>
    <w:rsid w:val="00E05285"/>
    <w:rsid w:val="00E15752"/>
    <w:rsid w:val="00E251E3"/>
    <w:rsid w:val="00E304D2"/>
    <w:rsid w:val="00E617BD"/>
    <w:rsid w:val="00E9488A"/>
    <w:rsid w:val="00EB7582"/>
    <w:rsid w:val="00EC1EC9"/>
    <w:rsid w:val="00EC2DDD"/>
    <w:rsid w:val="00ED726E"/>
    <w:rsid w:val="00EE440A"/>
    <w:rsid w:val="00EE7FF3"/>
    <w:rsid w:val="00EF3237"/>
    <w:rsid w:val="00EF5DF5"/>
    <w:rsid w:val="00F0276A"/>
    <w:rsid w:val="00F054B0"/>
    <w:rsid w:val="00F3583A"/>
    <w:rsid w:val="00F4274C"/>
    <w:rsid w:val="00F43F6F"/>
    <w:rsid w:val="00F47701"/>
    <w:rsid w:val="00F5306F"/>
    <w:rsid w:val="00F5502F"/>
    <w:rsid w:val="00F572F4"/>
    <w:rsid w:val="00F71FCF"/>
    <w:rsid w:val="00F726B7"/>
    <w:rsid w:val="00F742FC"/>
    <w:rsid w:val="00F966FF"/>
    <w:rsid w:val="00FA1E65"/>
    <w:rsid w:val="00FA2215"/>
    <w:rsid w:val="00FA29A8"/>
    <w:rsid w:val="00FB3BD4"/>
    <w:rsid w:val="00FC0C13"/>
    <w:rsid w:val="00FE01CA"/>
    <w:rsid w:val="00FE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9AD53"/>
  <w15:docId w15:val="{A2A0A555-3A60-4CC8-A1E1-81A89807B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Gothic" w:eastAsia="SimSun" w:hAnsi="Century Gothic" w:cs="Century Gothic"/>
        <w:lang w:val="en-US" w:eastAsia="en-GB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80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966D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F696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B439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92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ighlight">
    <w:name w:val="highlight"/>
    <w:basedOn w:val="DefaultParagraphFont"/>
    <w:rsid w:val="009C3ECE"/>
  </w:style>
  <w:style w:type="character" w:styleId="Hyperlink">
    <w:name w:val="Hyperlink"/>
    <w:basedOn w:val="DefaultParagraphFont"/>
    <w:uiPriority w:val="99"/>
    <w:unhideWhenUsed/>
    <w:rsid w:val="00F21D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BFC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7743CD"/>
  </w:style>
  <w:style w:type="character" w:customStyle="1" w:styleId="ref-title">
    <w:name w:val="ref-title"/>
    <w:basedOn w:val="DefaultParagraphFont"/>
    <w:rsid w:val="007743CD"/>
  </w:style>
  <w:style w:type="character" w:customStyle="1" w:styleId="ref-journal">
    <w:name w:val="ref-journal"/>
    <w:basedOn w:val="DefaultParagraphFont"/>
    <w:rsid w:val="007743CD"/>
  </w:style>
  <w:style w:type="character" w:customStyle="1" w:styleId="ref-vol">
    <w:name w:val="ref-vol"/>
    <w:basedOn w:val="DefaultParagraphFont"/>
    <w:rsid w:val="007743CD"/>
  </w:style>
  <w:style w:type="paragraph" w:styleId="Header">
    <w:name w:val="header"/>
    <w:basedOn w:val="Normal"/>
    <w:link w:val="HeaderChar"/>
    <w:uiPriority w:val="99"/>
    <w:unhideWhenUsed/>
    <w:rsid w:val="008115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529"/>
  </w:style>
  <w:style w:type="paragraph" w:styleId="Footer">
    <w:name w:val="footer"/>
    <w:basedOn w:val="Normal"/>
    <w:link w:val="FooterChar"/>
    <w:uiPriority w:val="99"/>
    <w:unhideWhenUsed/>
    <w:rsid w:val="008115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529"/>
  </w:style>
  <w:style w:type="character" w:styleId="CommentReference">
    <w:name w:val="annotation reference"/>
    <w:basedOn w:val="DefaultParagraphFont"/>
    <w:uiPriority w:val="99"/>
    <w:semiHidden/>
    <w:unhideWhenUsed/>
    <w:rsid w:val="00FB19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B199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E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9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E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4C45"/>
    <w:pPr>
      <w:spacing w:after="0" w:line="240" w:lineRule="auto"/>
    </w:pPr>
  </w:style>
  <w:style w:type="table" w:styleId="TableGrid">
    <w:name w:val="Table Grid"/>
    <w:basedOn w:val="TableNormal"/>
    <w:uiPriority w:val="39"/>
    <w:rsid w:val="00277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F4D25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12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AA0AA9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0AA9"/>
  </w:style>
  <w:style w:type="character" w:customStyle="1" w:styleId="EndNoteBibliographyTitleChar">
    <w:name w:val="EndNote Bibliography Title Char"/>
    <w:basedOn w:val="ListParagraphChar"/>
    <w:link w:val="EndNoteBibliographyTitle"/>
    <w:rsid w:val="00AA0A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AA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AA0AA9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C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2463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HwmTmyIzUiRVrbmk4k8rHEacEg==">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viewer</dc:creator>
  <cp:lastModifiedBy>Editor</cp:lastModifiedBy>
  <cp:revision>4</cp:revision>
  <dcterms:created xsi:type="dcterms:W3CDTF">2022-05-19T15:20:00Z</dcterms:created>
  <dcterms:modified xsi:type="dcterms:W3CDTF">2022-05-27T14:56:00Z</dcterms:modified>
</cp:coreProperties>
</file>